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730" w:tblpY="1265"/>
        <w:tblW w:w="5025" w:type="pct"/>
        <w:tblLayout w:type="fixed"/>
        <w:tblLook w:val="04A0"/>
      </w:tblPr>
      <w:tblGrid>
        <w:gridCol w:w="1217"/>
        <w:gridCol w:w="1349"/>
        <w:gridCol w:w="1349"/>
        <w:gridCol w:w="1349"/>
        <w:gridCol w:w="1348"/>
        <w:gridCol w:w="1348"/>
        <w:gridCol w:w="1348"/>
        <w:gridCol w:w="1348"/>
        <w:gridCol w:w="1348"/>
        <w:gridCol w:w="1348"/>
        <w:gridCol w:w="1337"/>
      </w:tblGrid>
      <w:tr w:rsidR="00AB1CAC" w:rsidRPr="00F0726E" w:rsidTr="00AB1CAC">
        <w:tc>
          <w:tcPr>
            <w:tcW w:w="414" w:type="pct"/>
          </w:tcPr>
          <w:p w:rsidR="000449A5" w:rsidRPr="006B63CB" w:rsidRDefault="00FC28BB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MCP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0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1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2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3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</w:t>
            </w:r>
            <w:r w:rsidR="004A7A98" w:rsidRPr="00897D11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5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6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7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8</w:t>
            </w:r>
          </w:p>
        </w:tc>
        <w:tc>
          <w:tcPr>
            <w:tcW w:w="459" w:type="pct"/>
          </w:tcPr>
          <w:p w:rsidR="000449A5" w:rsidRPr="00897D11" w:rsidRDefault="00FC28BB" w:rsidP="00436B6E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9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FC28BB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RED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7/28/15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FC28BB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PI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Wu, TC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FC28BB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Mouse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FC28BB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C57BL/6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1779F9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Age</w:t>
            </w:r>
            <w:r w:rsidR="00436B6E" w:rsidRPr="006B63CB">
              <w:rPr>
                <w:b/>
                <w:sz w:val="16"/>
                <w:szCs w:val="16"/>
              </w:rPr>
              <w:t xml:space="preserve"> (Week)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20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1779F9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Female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1779F9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PPP-2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PPP-3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PPP-4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PPP-1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PPP-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DDP-5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DDP-1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DDP-3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DDP-2</w:t>
            </w:r>
          </w:p>
        </w:tc>
        <w:tc>
          <w:tcPr>
            <w:tcW w:w="459" w:type="pct"/>
          </w:tcPr>
          <w:p w:rsidR="000449A5" w:rsidRPr="00F0726E" w:rsidRDefault="00436B6E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>DDP-4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1779F9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History + request</w:t>
            </w:r>
          </w:p>
        </w:tc>
        <w:tc>
          <w:tcPr>
            <w:tcW w:w="459" w:type="pct"/>
          </w:tcPr>
          <w:p w:rsidR="000449A5" w:rsidRPr="00F0726E" w:rsidRDefault="00F0726E" w:rsidP="004F14D1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TA-C</w:t>
            </w:r>
            <w:r w:rsidR="004F14D1">
              <w:rPr>
                <w:color w:val="000000"/>
                <w:sz w:val="16"/>
                <w:szCs w:val="16"/>
              </w:rPr>
              <w:t xml:space="preserve">IN IM R biceps femoris. Boost x 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TA-CIN IM R biceps femoris. Boost x 2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TA-CIN IM R biceps femoris. Boost x 2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TA-CIN IM R biceps femoris. Boost x 2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TA-CIN IM R biceps femoris. Boost x 2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4a-sig E7(detox)HSP IM R biceps femoris twice + 25</w:t>
            </w:r>
            <w:r w:rsidRPr="00F0726E">
              <w:rPr>
                <w:color w:val="000000"/>
                <w:sz w:val="16"/>
                <w:szCs w:val="16"/>
              </w:rPr>
              <w:t xml:space="preserve"> μ</w:t>
            </w:r>
            <w:r>
              <w:rPr>
                <w:color w:val="000000"/>
                <w:sz w:val="16"/>
                <w:szCs w:val="16"/>
              </w:rPr>
              <w:t>g TA-CIN  IM R biceps femoris once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4a-sig E7(detox)HSP IM R biceps femoris twice + 25</w:t>
            </w:r>
            <w:r w:rsidRPr="00F0726E">
              <w:rPr>
                <w:color w:val="000000"/>
                <w:sz w:val="16"/>
                <w:szCs w:val="16"/>
              </w:rPr>
              <w:t xml:space="preserve"> μ</w:t>
            </w:r>
            <w:r>
              <w:rPr>
                <w:color w:val="000000"/>
                <w:sz w:val="16"/>
                <w:szCs w:val="16"/>
              </w:rPr>
              <w:t>g TA-CIN  IM R biceps femoris once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4a-sig E7(detox)HSP IM R biceps femoris twice + 25</w:t>
            </w:r>
            <w:r w:rsidRPr="00F0726E">
              <w:rPr>
                <w:color w:val="000000"/>
                <w:sz w:val="16"/>
                <w:szCs w:val="16"/>
              </w:rPr>
              <w:t xml:space="preserve"> μ</w:t>
            </w:r>
            <w:r>
              <w:rPr>
                <w:color w:val="000000"/>
                <w:sz w:val="16"/>
                <w:szCs w:val="16"/>
              </w:rPr>
              <w:t>g TA-CIN  IM R biceps femoris once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4a-sig E7(detox)HSP IM R biceps femoris twice + 25</w:t>
            </w:r>
            <w:r w:rsidRPr="00F0726E">
              <w:rPr>
                <w:color w:val="000000"/>
                <w:sz w:val="16"/>
                <w:szCs w:val="16"/>
              </w:rPr>
              <w:t xml:space="preserve"> μ</w:t>
            </w:r>
            <w:r>
              <w:rPr>
                <w:color w:val="000000"/>
                <w:sz w:val="16"/>
                <w:szCs w:val="16"/>
              </w:rPr>
              <w:t>g TA-CIN  IM R biceps femoris once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 w:rsidRPr="00F0726E">
              <w:rPr>
                <w:sz w:val="16"/>
                <w:szCs w:val="16"/>
              </w:rPr>
              <w:t xml:space="preserve">8-10 week old vaccinated </w:t>
            </w:r>
            <w:r>
              <w:rPr>
                <w:sz w:val="16"/>
                <w:szCs w:val="16"/>
              </w:rPr>
              <w:t>25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g 4a-sig E7(detox)HSP IM R biceps femoris twice + 25</w:t>
            </w:r>
            <w:r w:rsidRPr="00F0726E">
              <w:rPr>
                <w:color w:val="000000"/>
                <w:sz w:val="16"/>
                <w:szCs w:val="16"/>
              </w:rPr>
              <w:t xml:space="preserve"> μ</w:t>
            </w:r>
            <w:r>
              <w:rPr>
                <w:color w:val="000000"/>
                <w:sz w:val="16"/>
                <w:szCs w:val="16"/>
              </w:rPr>
              <w:t>g TA-CIN  IM R biceps femoris once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414C82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Gross</w:t>
            </w:r>
          </w:p>
        </w:tc>
        <w:tc>
          <w:tcPr>
            <w:tcW w:w="459" w:type="pct"/>
          </w:tcPr>
          <w:p w:rsidR="000449A5" w:rsidRPr="00897A27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live 5 months female black mouse; </w:t>
            </w:r>
            <w:r w:rsidRPr="00897A27">
              <w:rPr>
                <w:color w:val="000000"/>
                <w:sz w:val="16"/>
                <w:szCs w:val="16"/>
              </w:rPr>
              <w:t>subjective BCS 3/5; WNL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414C82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ardiocentesis</w:t>
            </w:r>
          </w:p>
        </w:tc>
        <w:tc>
          <w:tcPr>
            <w:tcW w:w="459" w:type="pct"/>
          </w:tcPr>
          <w:p w:rsidR="000449A5" w:rsidRPr="00F0726E" w:rsidRDefault="00897A27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5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6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459" w:type="pct"/>
          </w:tcPr>
          <w:p w:rsidR="000449A5" w:rsidRPr="00F0726E" w:rsidRDefault="00E96508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700</w:t>
            </w:r>
            <w:r w:rsidRPr="00F0726E">
              <w:rPr>
                <w:color w:val="000000"/>
                <w:sz w:val="16"/>
                <w:szCs w:val="16"/>
              </w:rPr>
              <w:t>μ</w:t>
            </w:r>
            <w:r>
              <w:rPr>
                <w:color w:val="000000"/>
                <w:sz w:val="16"/>
                <w:szCs w:val="16"/>
              </w:rPr>
              <w:t>l</w:t>
            </w:r>
          </w:p>
        </w:tc>
      </w:tr>
      <w:tr w:rsidR="00094EE0" w:rsidRPr="00F0726E" w:rsidTr="00AB1CAC">
        <w:tc>
          <w:tcPr>
            <w:tcW w:w="5000" w:type="pct"/>
            <w:gridSpan w:val="11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hemistry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414C82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HOL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414C82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HDL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414C82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nonHDL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:rsidR="000449A5" w:rsidRPr="00F0726E" w:rsidRDefault="006B63CB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TRIG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AB1CAC" w:rsidRPr="00F0726E" w:rsidTr="00AB1CAC">
        <w:tc>
          <w:tcPr>
            <w:tcW w:w="414" w:type="pct"/>
          </w:tcPr>
          <w:p w:rsidR="000449A5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UA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459" w:type="pct"/>
          </w:tcPr>
          <w:p w:rsidR="000449A5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K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GGT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ALT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AST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AMYL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</w:t>
            </w:r>
          </w:p>
        </w:tc>
        <w:tc>
          <w:tcPr>
            <w:tcW w:w="459" w:type="pct"/>
          </w:tcPr>
          <w:p w:rsidR="00094EE0" w:rsidRPr="00F0726E" w:rsidRDefault="008630C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9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LDH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ALP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TBILI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GLU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TPROT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MG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A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BUN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REAT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DBILI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ALB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</w:tr>
      <w:tr w:rsidR="006B58C1" w:rsidRPr="00F0726E" w:rsidTr="00AB1CAC">
        <w:tc>
          <w:tcPr>
            <w:tcW w:w="5000" w:type="pct"/>
            <w:gridSpan w:val="11"/>
          </w:tcPr>
          <w:p w:rsidR="006B58C1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CBC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WBC (K/</w:t>
            </w:r>
            <w:r w:rsidRPr="006B63CB">
              <w:rPr>
                <w:b/>
                <w:color w:val="000000"/>
                <w:sz w:val="16"/>
                <w:szCs w:val="16"/>
              </w:rPr>
              <w:t>μ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094EE0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NE (K/</w:t>
            </w:r>
            <w:r w:rsidRPr="006B63CB">
              <w:rPr>
                <w:b/>
                <w:color w:val="000000"/>
                <w:sz w:val="16"/>
                <w:szCs w:val="16"/>
              </w:rPr>
              <w:t>μ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LY (K/</w:t>
            </w:r>
            <w:r w:rsidRPr="006B63CB">
              <w:rPr>
                <w:b/>
                <w:color w:val="000000"/>
                <w:sz w:val="16"/>
                <w:szCs w:val="16"/>
              </w:rPr>
              <w:t>μ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MO (K/</w:t>
            </w:r>
            <w:r w:rsidRPr="006B63CB">
              <w:rPr>
                <w:b/>
                <w:color w:val="000000"/>
                <w:sz w:val="16"/>
                <w:szCs w:val="16"/>
              </w:rPr>
              <w:t>μ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RBC (M/</w:t>
            </w:r>
            <w:r w:rsidRPr="006B63CB">
              <w:rPr>
                <w:b/>
                <w:color w:val="000000"/>
                <w:sz w:val="16"/>
                <w:szCs w:val="16"/>
              </w:rPr>
              <w:t>μ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9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1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1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1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Hb (g/d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HCT (%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</w:tr>
      <w:tr w:rsidR="00AB1CAC" w:rsidRPr="00F0726E" w:rsidTr="00AB1CAC">
        <w:tc>
          <w:tcPr>
            <w:tcW w:w="414" w:type="pct"/>
          </w:tcPr>
          <w:p w:rsidR="00094EE0" w:rsidRPr="006B63CB" w:rsidRDefault="006B58C1" w:rsidP="00436B6E">
            <w:pPr>
              <w:rPr>
                <w:b/>
                <w:sz w:val="16"/>
                <w:szCs w:val="16"/>
              </w:rPr>
            </w:pPr>
            <w:r w:rsidRPr="006B63CB">
              <w:rPr>
                <w:b/>
                <w:sz w:val="16"/>
                <w:szCs w:val="16"/>
              </w:rPr>
              <w:t>PLT (K/</w:t>
            </w:r>
            <w:r w:rsidRPr="006B63CB">
              <w:rPr>
                <w:b/>
                <w:color w:val="000000"/>
                <w:sz w:val="16"/>
                <w:szCs w:val="16"/>
              </w:rPr>
              <w:t>μL)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</w:t>
            </w:r>
          </w:p>
        </w:tc>
        <w:tc>
          <w:tcPr>
            <w:tcW w:w="459" w:type="pct"/>
          </w:tcPr>
          <w:p w:rsidR="00094EE0" w:rsidRPr="00F0726E" w:rsidRDefault="001707FE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9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</w:t>
            </w:r>
          </w:p>
        </w:tc>
        <w:tc>
          <w:tcPr>
            <w:tcW w:w="459" w:type="pct"/>
          </w:tcPr>
          <w:p w:rsidR="00094EE0" w:rsidRPr="00F0726E" w:rsidRDefault="00075BA3" w:rsidP="00436B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</w:t>
            </w:r>
          </w:p>
        </w:tc>
      </w:tr>
    </w:tbl>
    <w:p w:rsidR="006B58C1" w:rsidRPr="00AA2EBD" w:rsidRDefault="00C91FFA">
      <w:r>
        <w:t>Additional file 6:</w:t>
      </w:r>
      <w:r w:rsidR="00436B6E" w:rsidRPr="00AA2EBD">
        <w:t xml:space="preserve"> Table </w:t>
      </w:r>
      <w:r>
        <w:t>S</w:t>
      </w:r>
      <w:r w:rsidR="00436B6E" w:rsidRPr="00AA2EBD">
        <w:t>1.</w:t>
      </w:r>
      <w:r w:rsidR="00C6030D">
        <w:t xml:space="preserve"> Pathology Report of Mice Receiving Three Protein Vaccination (PPP) or Heterologous Prime-Boost V</w:t>
      </w:r>
      <w:bookmarkStart w:id="0" w:name="_GoBack"/>
      <w:bookmarkEnd w:id="0"/>
      <w:r w:rsidR="00C6030D">
        <w:t>accination (DDP)</w:t>
      </w:r>
    </w:p>
    <w:tbl>
      <w:tblPr>
        <w:tblStyle w:val="TableGrid"/>
        <w:tblW w:w="0" w:type="auto"/>
        <w:tblLook w:val="04A0"/>
      </w:tblPr>
      <w:tblGrid>
        <w:gridCol w:w="1188"/>
        <w:gridCol w:w="1341"/>
        <w:gridCol w:w="1341"/>
        <w:gridCol w:w="1341"/>
        <w:gridCol w:w="1341"/>
        <w:gridCol w:w="1341"/>
        <w:gridCol w:w="1341"/>
        <w:gridCol w:w="1341"/>
        <w:gridCol w:w="1341"/>
        <w:gridCol w:w="1341"/>
        <w:gridCol w:w="1341"/>
      </w:tblGrid>
      <w:tr w:rsidR="00075BA3" w:rsidRPr="00AA2EBD" w:rsidTr="00A90375">
        <w:tc>
          <w:tcPr>
            <w:tcW w:w="1188" w:type="dxa"/>
          </w:tcPr>
          <w:p w:rsidR="00075BA3" w:rsidRPr="00AA2EBD" w:rsidRDefault="00075BA3" w:rsidP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lastRenderedPageBreak/>
              <w:t>MCP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0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1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2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3</w:t>
            </w:r>
          </w:p>
        </w:tc>
        <w:tc>
          <w:tcPr>
            <w:tcW w:w="1341" w:type="dxa"/>
          </w:tcPr>
          <w:p w:rsidR="00075BA3" w:rsidRPr="00897D11" w:rsidRDefault="004A7A98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4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5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6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7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8</w:t>
            </w:r>
          </w:p>
        </w:tc>
        <w:tc>
          <w:tcPr>
            <w:tcW w:w="1341" w:type="dxa"/>
          </w:tcPr>
          <w:p w:rsidR="00075BA3" w:rsidRPr="00897D11" w:rsidRDefault="00075BA3" w:rsidP="00075BA3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9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Body Weight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3.901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3.70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0.25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9.338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0.834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6.859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3.104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2.58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1.48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4.405</w:t>
            </w:r>
          </w:p>
        </w:tc>
      </w:tr>
      <w:tr w:rsidR="00075BA3" w:rsidRPr="00AA2EBD" w:rsidTr="00A90375">
        <w:tc>
          <w:tcPr>
            <w:tcW w:w="14598" w:type="dxa"/>
            <w:gridSpan w:val="11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Organ Weights (g) perfused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585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546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21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356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29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623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496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432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365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513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pleen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0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28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09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096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08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099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097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02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096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03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Heart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77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29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5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46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72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34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62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55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54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51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Right Kidney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87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12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6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61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83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89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92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68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06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eft Kidney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69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07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50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63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76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201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72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76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8</w:t>
            </w:r>
          </w:p>
        </w:tc>
        <w:tc>
          <w:tcPr>
            <w:tcW w:w="1341" w:type="dxa"/>
          </w:tcPr>
          <w:p w:rsidR="00075BA3" w:rsidRPr="00AA2EBD" w:rsidRDefault="00F95FFF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0.187</w:t>
            </w:r>
          </w:p>
        </w:tc>
      </w:tr>
      <w:tr w:rsidR="00075BA3" w:rsidRPr="00AA2EBD" w:rsidTr="00A90375">
        <w:tc>
          <w:tcPr>
            <w:tcW w:w="14598" w:type="dxa"/>
            <w:gridSpan w:val="11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Histology</w:t>
            </w:r>
          </w:p>
        </w:tc>
      </w:tr>
      <w:tr w:rsidR="00075BA3" w:rsidRPr="00AA2EBD" w:rsidTr="00A90375">
        <w:tc>
          <w:tcPr>
            <w:tcW w:w="14598" w:type="dxa"/>
            <w:gridSpan w:val="11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1: Heart Etc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Heart</w:t>
            </w:r>
          </w:p>
        </w:tc>
        <w:tc>
          <w:tcPr>
            <w:tcW w:w="1341" w:type="dxa"/>
          </w:tcPr>
          <w:p w:rsidR="00075BA3" w:rsidRPr="00AA2EBD" w:rsidRDefault="004A7A98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  <w:tc>
          <w:tcPr>
            <w:tcW w:w="1341" w:type="dxa"/>
          </w:tcPr>
          <w:p w:rsidR="00075BA3" w:rsidRPr="00AA2EBD" w:rsidRDefault="004A7A98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&lt;1 +PMN heart base</w:t>
            </w:r>
          </w:p>
        </w:tc>
        <w:tc>
          <w:tcPr>
            <w:tcW w:w="1341" w:type="dxa"/>
          </w:tcPr>
          <w:p w:rsidR="00075BA3" w:rsidRPr="00AA2EBD" w:rsidRDefault="004A7A98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Hemorrhage &lt;1 cw perimortem</w:t>
            </w:r>
          </w:p>
        </w:tc>
        <w:tc>
          <w:tcPr>
            <w:tcW w:w="1341" w:type="dxa"/>
          </w:tcPr>
          <w:p w:rsidR="00075BA3" w:rsidRPr="00AA2EBD" w:rsidRDefault="004A7A98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  <w:tc>
          <w:tcPr>
            <w:tcW w:w="1341" w:type="dxa"/>
          </w:tcPr>
          <w:p w:rsidR="00075BA3" w:rsidRPr="00AA2EBD" w:rsidRDefault="004A7A98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: cw perfusion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cw perfusion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ternu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Marrow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mod-hi cellularity, trilineage, + pigment + crystals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M:E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.5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:1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Thymus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: Distinct C/M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obes/size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5m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5mm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44C2A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4mm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4mm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4mm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4mm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4mm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2 lobes &lt;3mm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Tongue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&lt;1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Muscle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Fat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992C46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4598" w:type="dxa"/>
            <w:gridSpan w:val="11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2: Lung etc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ung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perfusion/ cardiocentesi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ilt pleural / subpleural &lt;1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perfusion/ cardiocentesi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+1+PMN, cw perfusion / cardiocentesi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hemorrhage CW cardiocentesi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&lt;1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perfusion/ cardiocentesi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ilt &lt;1; Mediastinal lymphoid infil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perfusion/ cardiocentesis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Trachea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arynx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inflame &lt;1 + mast submucosa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Thyroid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2x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QNS, Variatn follicle size +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Variatn follicle size +1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Parathyroid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Esophagu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Aorta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Fat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A3291B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Other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LN QNS – pigmented macrophages +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LN pigmented macrophages; mast cells +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Siderophages in lymphoid nodules &lt;1mm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Mediastinum lymphoid infilt +1</w:t>
            </w: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</w:p>
        </w:tc>
        <w:tc>
          <w:tcPr>
            <w:tcW w:w="1341" w:type="dxa"/>
          </w:tcPr>
          <w:p w:rsidR="00075BA3" w:rsidRPr="00AA2EBD" w:rsidRDefault="00075BA3">
            <w:pPr>
              <w:rPr>
                <w:sz w:val="16"/>
                <w:szCs w:val="16"/>
              </w:rPr>
            </w:pPr>
          </w:p>
        </w:tc>
      </w:tr>
      <w:tr w:rsidR="00075BA3" w:rsidRPr="00AA2EBD" w:rsidTr="00A90375">
        <w:tc>
          <w:tcPr>
            <w:tcW w:w="14598" w:type="dxa"/>
            <w:gridSpan w:val="11"/>
          </w:tcPr>
          <w:p w:rsidR="00075BA3" w:rsidRPr="00AA2EBD" w:rsidRDefault="00075BA3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3: Kidney etc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7C74AE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Kidney 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 – WNL on recut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 proteinosis &lt;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Degen foci &lt;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 – WNL on recut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 – WNL on recut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7C74AE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Kidney R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 – WNL on recut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&lt;1 foca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 – WNL on recut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&lt;1 foca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&lt;1 foca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075BA3" w:rsidRPr="00AA2EBD" w:rsidTr="00A90375">
        <w:tc>
          <w:tcPr>
            <w:tcW w:w="1188" w:type="dxa"/>
          </w:tcPr>
          <w:p w:rsidR="00075BA3" w:rsidRPr="00AA2EBD" w:rsidRDefault="007C74AE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Adrenal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SCH &lt;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, SCH &lt;1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, x 2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SCH +1; pigment +1; cort nodule (&lt;1mm)</w:t>
            </w:r>
          </w:p>
        </w:tc>
        <w:tc>
          <w:tcPr>
            <w:tcW w:w="1341" w:type="dxa"/>
          </w:tcPr>
          <w:p w:rsidR="00075BA3" w:rsidRPr="00AA2EBD" w:rsidRDefault="007C74AE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SCH + 1; pigment + 1</w:t>
            </w:r>
          </w:p>
        </w:tc>
      </w:tr>
    </w:tbl>
    <w:p w:rsidR="006B58C1" w:rsidRPr="00AA2EBD" w:rsidRDefault="006B58C1">
      <w:r w:rsidRPr="00AA2EBD">
        <w:br w:type="page"/>
      </w:r>
    </w:p>
    <w:tbl>
      <w:tblPr>
        <w:tblStyle w:val="TableGrid"/>
        <w:tblW w:w="0" w:type="auto"/>
        <w:tblLayout w:type="fixed"/>
        <w:tblLook w:val="04A0"/>
      </w:tblPr>
      <w:tblGrid>
        <w:gridCol w:w="1293"/>
        <w:gridCol w:w="1330"/>
        <w:gridCol w:w="1331"/>
        <w:gridCol w:w="1330"/>
        <w:gridCol w:w="1331"/>
        <w:gridCol w:w="1330"/>
        <w:gridCol w:w="1331"/>
        <w:gridCol w:w="1330"/>
        <w:gridCol w:w="1331"/>
        <w:gridCol w:w="1330"/>
        <w:gridCol w:w="1331"/>
      </w:tblGrid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lastRenderedPageBreak/>
              <w:t>MCP</w:t>
            </w:r>
          </w:p>
        </w:tc>
        <w:tc>
          <w:tcPr>
            <w:tcW w:w="1330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0</w:t>
            </w:r>
          </w:p>
        </w:tc>
        <w:tc>
          <w:tcPr>
            <w:tcW w:w="1331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1</w:t>
            </w:r>
          </w:p>
        </w:tc>
        <w:tc>
          <w:tcPr>
            <w:tcW w:w="1330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2</w:t>
            </w:r>
          </w:p>
        </w:tc>
        <w:tc>
          <w:tcPr>
            <w:tcW w:w="1331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3</w:t>
            </w:r>
          </w:p>
        </w:tc>
        <w:tc>
          <w:tcPr>
            <w:tcW w:w="1330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4</w:t>
            </w:r>
          </w:p>
        </w:tc>
        <w:tc>
          <w:tcPr>
            <w:tcW w:w="1331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5</w:t>
            </w:r>
          </w:p>
        </w:tc>
        <w:tc>
          <w:tcPr>
            <w:tcW w:w="1330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6</w:t>
            </w:r>
          </w:p>
        </w:tc>
        <w:tc>
          <w:tcPr>
            <w:tcW w:w="1331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7</w:t>
            </w:r>
          </w:p>
        </w:tc>
        <w:tc>
          <w:tcPr>
            <w:tcW w:w="1330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8</w:t>
            </w:r>
          </w:p>
        </w:tc>
        <w:tc>
          <w:tcPr>
            <w:tcW w:w="1331" w:type="dxa"/>
          </w:tcPr>
          <w:p w:rsidR="00B258AC" w:rsidRPr="00897D11" w:rsidRDefault="00B258AC" w:rsidP="00965C40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9</w:t>
            </w:r>
          </w:p>
        </w:tc>
      </w:tr>
      <w:tr w:rsidR="00B258AC" w:rsidRPr="00AA2EBD" w:rsidTr="00A90375">
        <w:tc>
          <w:tcPr>
            <w:tcW w:w="14598" w:type="dxa"/>
            <w:gridSpan w:val="11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4: Salivary GI etc</w:t>
            </w:r>
          </w:p>
        </w:tc>
      </w:tr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ubmandibular</w:t>
            </w:r>
          </w:p>
        </w:tc>
        <w:tc>
          <w:tcPr>
            <w:tcW w:w="1330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1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0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 xml:space="preserve">CW female, </w:t>
            </w:r>
            <w:r w:rsidR="00207698" w:rsidRPr="00AA2EBD">
              <w:rPr>
                <w:sz w:val="16"/>
                <w:szCs w:val="16"/>
              </w:rPr>
              <w:t>inflam</w:t>
            </w:r>
            <w:r w:rsidRPr="00AA2EBD">
              <w:rPr>
                <w:sz w:val="16"/>
                <w:szCs w:val="16"/>
              </w:rPr>
              <w:t xml:space="preserve"> +1</w:t>
            </w:r>
          </w:p>
        </w:tc>
        <w:tc>
          <w:tcPr>
            <w:tcW w:w="1331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0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1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0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 xml:space="preserve">WNL, CW female, </w:t>
            </w:r>
            <w:r w:rsidR="00207698" w:rsidRPr="00AA2EBD">
              <w:rPr>
                <w:sz w:val="16"/>
                <w:szCs w:val="16"/>
              </w:rPr>
              <w:t>inflam</w:t>
            </w:r>
            <w:r w:rsidRPr="00AA2EBD">
              <w:rPr>
                <w:sz w:val="16"/>
                <w:szCs w:val="16"/>
              </w:rPr>
              <w:t xml:space="preserve"> (&lt;1)</w:t>
            </w:r>
          </w:p>
        </w:tc>
        <w:tc>
          <w:tcPr>
            <w:tcW w:w="1331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0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  <w:tc>
          <w:tcPr>
            <w:tcW w:w="1331" w:type="dxa"/>
          </w:tcPr>
          <w:p w:rsidR="00B258AC" w:rsidRPr="00AA2EBD" w:rsidRDefault="005B580E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CW female</w:t>
            </w:r>
          </w:p>
        </w:tc>
      </w:tr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ublingua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Parotid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Exorbital Lacrima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 vacuole CW lipid &lt;1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+1 fpca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 &lt;1</w:t>
            </w:r>
          </w:p>
        </w:tc>
      </w:tr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Mammary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NT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</w:t>
            </w:r>
          </w:p>
        </w:tc>
      </w:tr>
      <w:tr w:rsidR="00B258AC" w:rsidRPr="00AA2EBD" w:rsidTr="00A90375">
        <w:tc>
          <w:tcPr>
            <w:tcW w:w="1293" w:type="dxa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ymph Node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1-2mm + siderophage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-3mm, hyperplasia mild &lt;1 + siderophages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&lt;2mm, hyperplasia &lt;1, siderophages +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&lt;2mm, hyperplasia &lt;1, sinus histiocytosis &lt;1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&lt;2mm, hyperplasia &lt;1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&lt;2mm, hyperplasia &lt;1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1~3mm, hyperplasia (+1) + siderophages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&lt;2mm, siderophages +</w:t>
            </w:r>
          </w:p>
        </w:tc>
        <w:tc>
          <w:tcPr>
            <w:tcW w:w="1330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QNS: &lt;2mm, hyperplasia &lt;1, siderophages +</w:t>
            </w:r>
          </w:p>
        </w:tc>
        <w:tc>
          <w:tcPr>
            <w:tcW w:w="1331" w:type="dxa"/>
          </w:tcPr>
          <w:p w:rsidR="00B258AC" w:rsidRPr="00AA2EBD" w:rsidRDefault="00207698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, &lt;2mm, hyperplasia +1, siderophages +</w:t>
            </w:r>
          </w:p>
        </w:tc>
      </w:tr>
      <w:tr w:rsidR="00B258AC" w:rsidRPr="00AA2EBD" w:rsidTr="00A90375">
        <w:tc>
          <w:tcPr>
            <w:tcW w:w="14598" w:type="dxa"/>
            <w:gridSpan w:val="11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5: Pancreas etc</w:t>
            </w:r>
          </w:p>
        </w:tc>
      </w:tr>
      <w:tr w:rsidR="00965C40" w:rsidRPr="00AA2EBD" w:rsidTr="00A90375">
        <w:tc>
          <w:tcPr>
            <w:tcW w:w="1293" w:type="dxa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Pancreas – Exo</w:t>
            </w:r>
          </w:p>
        </w:tc>
        <w:tc>
          <w:tcPr>
            <w:tcW w:w="1330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 microgranuloma siderophages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&lt;1</w:t>
            </w:r>
          </w:p>
        </w:tc>
        <w:tc>
          <w:tcPr>
            <w:tcW w:w="1330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1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&lt;1</w:t>
            </w:r>
          </w:p>
        </w:tc>
        <w:tc>
          <w:tcPr>
            <w:tcW w:w="1331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  <w:tc>
          <w:tcPr>
            <w:tcW w:w="1330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Inflam&lt;1</w:t>
            </w:r>
          </w:p>
        </w:tc>
        <w:tc>
          <w:tcPr>
            <w:tcW w:w="1331" w:type="dxa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sz w:val="16"/>
                <w:szCs w:val="16"/>
              </w:rPr>
              <w:t>WNL</w:t>
            </w:r>
          </w:p>
        </w:tc>
      </w:tr>
      <w:tr w:rsidR="00965C40" w:rsidRPr="00AA2EBD" w:rsidTr="00A90375">
        <w:tc>
          <w:tcPr>
            <w:tcW w:w="1293" w:type="dxa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Pancreas – Endo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 Inflam&lt;1 perivasc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CW perfusion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vacuolatn cytoplasm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vacuolatn cytoplasm&lt;1</w:t>
            </w:r>
          </w:p>
        </w:tc>
      </w:tr>
      <w:tr w:rsidR="00965C40" w:rsidRPr="00AA2EBD" w:rsidTr="00A90375">
        <w:tc>
          <w:tcPr>
            <w:tcW w:w="1293" w:type="dxa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Lymph Nodes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&lt;2mmW mild hyperplasia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&lt;2mm w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&lt;2mm, hyperplasia &lt;1, siderophages+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, hyperplasia &lt;1 apop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, hyperplasia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 &lt;3mm hyperplasia +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, &lt;2mm 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3~4mm w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 &lt;2mm hyperplasia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 &lt;2mm hyperplasia&lt;1</w:t>
            </w:r>
          </w:p>
        </w:tc>
      </w:tr>
      <w:tr w:rsidR="00DA0DD1" w:rsidRPr="00AA2EBD" w:rsidTr="00A90375">
        <w:tc>
          <w:tcPr>
            <w:tcW w:w="1293" w:type="dxa"/>
          </w:tcPr>
          <w:p w:rsidR="00DA0DD1" w:rsidRPr="00AA2EBD" w:rsidRDefault="00DA0DD1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Mesentery / vasc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SF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SF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&lt;1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ilt &lt;1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+1 necrot +PMN perivasc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DA0DD1" w:rsidRPr="00AA2EBD" w:rsidTr="00A90375">
        <w:tc>
          <w:tcPr>
            <w:tcW w:w="1293" w:type="dxa"/>
          </w:tcPr>
          <w:p w:rsidR="00DA0DD1" w:rsidRPr="00AA2EBD" w:rsidRDefault="00DA0DD1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Fat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0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  <w:tc>
          <w:tcPr>
            <w:tcW w:w="1331" w:type="dxa"/>
            <w:vAlign w:val="center"/>
          </w:tcPr>
          <w:p w:rsidR="00DA0DD1" w:rsidRPr="00AA2EBD" w:rsidRDefault="00DA0DD1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dequate</w:t>
            </w:r>
          </w:p>
        </w:tc>
      </w:tr>
      <w:tr w:rsidR="00B258AC" w:rsidRPr="00AA2EBD" w:rsidTr="00A90375">
        <w:tc>
          <w:tcPr>
            <w:tcW w:w="14598" w:type="dxa"/>
            <w:gridSpan w:val="11"/>
          </w:tcPr>
          <w:p w:rsidR="00B258AC" w:rsidRPr="00AA2EBD" w:rsidRDefault="00B258AC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6: GIT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Forestomach: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 - recut 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Stomach: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Microgran +1, &lt;1mm, +hair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Small Int: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 (+papilla dilat)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 w:rsidP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Cecum: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SF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0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1" w:type="dxa"/>
            <w:vAlign w:val="center"/>
          </w:tcPr>
          <w:p w:rsidR="00965C40" w:rsidRPr="00AA2EBD" w:rsidRDefault="00965C40" w:rsidP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 xml:space="preserve">Colon: 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SF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 +PMN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Content: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965C40" w:rsidRPr="00AA2EBD" w:rsidTr="00A90375">
        <w:tc>
          <w:tcPr>
            <w:tcW w:w="14598" w:type="dxa"/>
            <w:gridSpan w:val="11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7: LIV spleen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Liver: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+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 Inflam+1 +PMN +nec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 Inflam+1 +PMN +nec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, +PMN, +nec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, +PMN, +nec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; +PMN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, +PMN, +nec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, +PMN, +nec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 xml:space="preserve">Hepatocytes 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&lt;1; vacuol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+1; vacuol 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&lt;1; vacuol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+1; vacuol 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&lt;1; vacuol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&lt;1; vacuol 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+1; vacuol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&lt;1; vacuol 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+1; vacuol 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aniso+1; vacuol &lt;1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Gall Bladder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 + PMN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 - recut NT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 + PMN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 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Inflam +1, +PMN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sz w:val="16"/>
                <w:szCs w:val="16"/>
              </w:rPr>
              <w:t>Spleen: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Splenomegaly  &lt;2x; pigment+</w:t>
            </w:r>
          </w:p>
        </w:tc>
      </w:tr>
      <w:tr w:rsidR="00965C40" w:rsidRPr="00AA2EBD" w:rsidTr="00A90375">
        <w:tc>
          <w:tcPr>
            <w:tcW w:w="1293" w:type="dxa"/>
            <w:vAlign w:val="center"/>
          </w:tcPr>
          <w:p w:rsidR="00965C40" w:rsidRPr="00AA2EBD" w:rsidRDefault="00965C40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sz w:val="16"/>
                <w:szCs w:val="16"/>
              </w:rPr>
              <w:t>Red: White~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0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  <w:tc>
          <w:tcPr>
            <w:tcW w:w="1331" w:type="dxa"/>
            <w:vAlign w:val="center"/>
          </w:tcPr>
          <w:p w:rsidR="00965C40" w:rsidRPr="00AA2EBD" w:rsidRDefault="00965C40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Red ~&lt;W; Ly hyperplasia ~&lt;1</w:t>
            </w:r>
          </w:p>
        </w:tc>
      </w:tr>
    </w:tbl>
    <w:p w:rsidR="007C74AE" w:rsidRPr="00AA2EBD" w:rsidRDefault="007C74AE">
      <w:r w:rsidRPr="00AA2EBD">
        <w:br w:type="page"/>
      </w:r>
    </w:p>
    <w:tbl>
      <w:tblPr>
        <w:tblStyle w:val="TableGrid"/>
        <w:tblW w:w="14688" w:type="dxa"/>
        <w:tblLayout w:type="fixed"/>
        <w:tblLook w:val="04A0"/>
      </w:tblPr>
      <w:tblGrid>
        <w:gridCol w:w="1221"/>
        <w:gridCol w:w="1346"/>
        <w:gridCol w:w="1347"/>
        <w:gridCol w:w="1347"/>
        <w:gridCol w:w="1346"/>
        <w:gridCol w:w="1347"/>
        <w:gridCol w:w="1347"/>
        <w:gridCol w:w="1346"/>
        <w:gridCol w:w="1347"/>
        <w:gridCol w:w="1347"/>
        <w:gridCol w:w="1347"/>
      </w:tblGrid>
      <w:tr w:rsidR="00A90375" w:rsidRPr="00AA2EBD" w:rsidTr="00A90375">
        <w:tc>
          <w:tcPr>
            <w:tcW w:w="1221" w:type="dxa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lastRenderedPageBreak/>
              <w:t>MCP</w:t>
            </w:r>
          </w:p>
        </w:tc>
        <w:tc>
          <w:tcPr>
            <w:tcW w:w="1346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0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1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2</w:t>
            </w:r>
          </w:p>
        </w:tc>
        <w:tc>
          <w:tcPr>
            <w:tcW w:w="1346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3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4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5</w:t>
            </w:r>
          </w:p>
        </w:tc>
        <w:tc>
          <w:tcPr>
            <w:tcW w:w="1346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6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7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8</w:t>
            </w:r>
          </w:p>
        </w:tc>
        <w:tc>
          <w:tcPr>
            <w:tcW w:w="1347" w:type="dxa"/>
          </w:tcPr>
          <w:p w:rsidR="00965C40" w:rsidRPr="00897D11" w:rsidRDefault="00965C40" w:rsidP="00AB1CAC">
            <w:pPr>
              <w:rPr>
                <w:b/>
                <w:sz w:val="16"/>
                <w:szCs w:val="16"/>
              </w:rPr>
            </w:pPr>
            <w:r w:rsidRPr="00897D11">
              <w:rPr>
                <w:b/>
                <w:sz w:val="16"/>
                <w:szCs w:val="16"/>
              </w:rPr>
              <w:t>67869</w:t>
            </w:r>
          </w:p>
        </w:tc>
      </w:tr>
      <w:tr w:rsidR="00A90375" w:rsidRPr="00AA2EBD" w:rsidTr="00A90375">
        <w:tc>
          <w:tcPr>
            <w:tcW w:w="14688" w:type="dxa"/>
            <w:gridSpan w:val="11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8: Repro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Ovaries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+ CL+fo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2-3mm+ CL+fo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2-3mm+ CL+fo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+ CL+fo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x2, &lt;2mm, +fol, +C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x2, &lt;2mm, +fol, +C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2-3mm+ CL+fo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3-4mm+ CL+fo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+ CL+fo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2-3mm+ CL+fo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oviduct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Uterus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&lt;2mm w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 wide, cw perfusio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Myxedema / hydro/mucometra &lt; 3mm, angiectasis cw perfusion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 WNL, &lt; 2mm w, inflam+2+PMN, CW perfusio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&lt;2mm, dilatation &lt;1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&lt;2mm </w:t>
            </w:r>
            <w:r w:rsidRPr="00AA2EBD">
              <w:rPr>
                <w:rFonts w:eastAsia="Times New Roman"/>
                <w:sz w:val="16"/>
                <w:szCs w:val="16"/>
              </w:rPr>
              <w:br/>
              <w:t>hyperplasia gland(&lt;1)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 &lt;2mm w, CW perfusio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2mm W, cw perfusion</w:t>
            </w:r>
            <w:r w:rsidRPr="00AA2EBD">
              <w:rPr>
                <w:rFonts w:eastAsia="Times New Roman"/>
                <w:sz w:val="16"/>
                <w:szCs w:val="16"/>
              </w:rPr>
              <w:br/>
              <w:t>Gland hyperplasia(&lt;1)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2-3mm W, dilat&lt;1,  CW perfusion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Vagina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Myxedema, mild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MN +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Hyperkeratosis, ++PMN exudate vs cycle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PMN ++,  exudate vs cycle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 Hyperkeratosis cw cycle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 Hyperkeratosis cw cycle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PMNs cw cycle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 Hyperkeratosis cw cycle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Urin Bladder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Other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Lnode WNL &lt;&lt;2mm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Lnode WNL &lt;&lt;2mm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clitoral gland QNS WN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Lnode &lt; 2mm, hyperplasia &lt;1;mammary QNS 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A90375" w:rsidRPr="00AA2EBD" w:rsidTr="00A90375">
        <w:tc>
          <w:tcPr>
            <w:tcW w:w="14688" w:type="dxa"/>
            <w:gridSpan w:val="11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9: Skin / Leg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Skin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anagen to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anagen to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primarily telogen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anagen to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anagen and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telogen &gt;anagen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anagen to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anagen to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: mostly telogen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Pigmented anagen to telogen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Inflam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&lt;1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SC subcutis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+ fat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+ fat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+ fat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+ fat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+ fat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Mammary Gl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 xml:space="preserve">LEG DECAL 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Muscle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Marrow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CW slide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CW slide1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965C40" w:rsidRPr="00AA2EBD" w:rsidRDefault="00965C40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Other: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clitoral gland WNL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mammary QNS WNL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6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965C40" w:rsidRPr="00AA2EBD" w:rsidRDefault="00965C40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A90375" w:rsidRPr="00AA2EBD" w:rsidTr="00A90375">
        <w:tc>
          <w:tcPr>
            <w:tcW w:w="14688" w:type="dxa"/>
            <w:gridSpan w:val="11"/>
          </w:tcPr>
          <w:p w:rsidR="00965C40" w:rsidRPr="00AA2EBD" w:rsidRDefault="00AA2EBD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b/>
                <w:sz w:val="16"/>
                <w:szCs w:val="16"/>
              </w:rPr>
              <w:t>Slide 10: Head Deca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 xml:space="preserve">Cerebrum: 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on recu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CC corpus callosum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Hippocampus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Cerebellum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b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Medulla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Pituitary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 distalis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QNS distali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 xml:space="preserve">WNL 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NT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Ears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Eyes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, QNS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: pigmented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pigmented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Harderian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Oral/molars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Q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Incisors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, WNS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Nose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WNL</w:t>
            </w:r>
          </w:p>
        </w:tc>
      </w:tr>
      <w:tr w:rsidR="00A90375" w:rsidRPr="00AA2EBD" w:rsidTr="00A90375">
        <w:tc>
          <w:tcPr>
            <w:tcW w:w="1221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AA2EBD">
              <w:rPr>
                <w:rFonts w:eastAsia="Times New Roman"/>
                <w:b/>
                <w:bCs/>
                <w:sz w:val="16"/>
                <w:szCs w:val="16"/>
              </w:rPr>
              <w:t>Other: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Thymus &lt;1mm ectopic, WNL</w:t>
            </w:r>
          </w:p>
        </w:tc>
        <w:tc>
          <w:tcPr>
            <w:tcW w:w="1346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47" w:type="dxa"/>
            <w:vAlign w:val="center"/>
          </w:tcPr>
          <w:p w:rsidR="00AA2EBD" w:rsidRPr="00AA2EBD" w:rsidRDefault="00AA2EBD" w:rsidP="00AB1CAC">
            <w:pPr>
              <w:rPr>
                <w:rFonts w:eastAsia="Times New Roman"/>
                <w:sz w:val="16"/>
                <w:szCs w:val="16"/>
              </w:rPr>
            </w:pPr>
            <w:r w:rsidRPr="00AA2EBD">
              <w:rPr>
                <w:rFonts w:eastAsia="Times New Roman"/>
                <w:sz w:val="16"/>
                <w:szCs w:val="16"/>
              </w:rPr>
              <w:t> </w:t>
            </w:r>
          </w:p>
        </w:tc>
      </w:tr>
    </w:tbl>
    <w:p w:rsidR="00AB1CAC" w:rsidRDefault="00AA2EBD" w:rsidP="00AB1CAC">
      <w:pPr>
        <w:spacing w:line="240" w:lineRule="exact"/>
        <w:rPr>
          <w:rFonts w:eastAsia="Times New Roman"/>
          <w:sz w:val="16"/>
          <w:szCs w:val="16"/>
        </w:rPr>
      </w:pPr>
      <w:r w:rsidRPr="00A90375">
        <w:rPr>
          <w:b/>
          <w:sz w:val="16"/>
          <w:szCs w:val="16"/>
        </w:rPr>
        <w:t>Abbreviations:</w:t>
      </w:r>
      <w:r w:rsidRPr="00AB1CAC">
        <w:rPr>
          <w:sz w:val="16"/>
          <w:szCs w:val="16"/>
        </w:rPr>
        <w:t xml:space="preserve"> Aniso - </w:t>
      </w:r>
      <w:r w:rsidRPr="00AB1CAC">
        <w:rPr>
          <w:rFonts w:eastAsia="Times New Roman"/>
          <w:color w:val="000000"/>
          <w:sz w:val="16"/>
          <w:szCs w:val="16"/>
        </w:rPr>
        <w:t xml:space="preserve">Liver hepatocyte anisocytosis anisokaryosis (common finding increases with age); CL - </w:t>
      </w:r>
      <w:r w:rsidRPr="00AB1CAC">
        <w:rPr>
          <w:rFonts w:eastAsia="Times New Roman"/>
          <w:sz w:val="16"/>
          <w:szCs w:val="16"/>
        </w:rPr>
        <w:t xml:space="preserve">Ovary Corpus luteum; CW - consistent/compatible with; </w:t>
      </w:r>
      <w:r w:rsidR="00AB1CAC" w:rsidRPr="00AB1CAC">
        <w:rPr>
          <w:rFonts w:eastAsia="Times New Roman"/>
          <w:sz w:val="16"/>
          <w:szCs w:val="16"/>
        </w:rPr>
        <w:t>DG – Degeneration; EMH - extramedullary hematopoiesis; FCC - follicular center cells; GC - Germinal center; Infilt - infiltration  (mononuclear unless otherwise qualified); Inflam - inflammation (mononuclear unless otherwise qualified); LN – Lymph node; MF – Multifocal; M:E - Marrow Myeloid:erythroid ratio (subjective); NSF - No significant findings (unremarkable); NT/NP – No tissue / Not present; QNS – Quantity not sufficient; R:W – Spleen Red: White pulp ratio (subjective); SC – subcutaneous; SCH – Adrenal subcapsular hyperplasia; Vacuol – Cytoplasmic vacuolation; WNL/NSF – Within normal limites / No significant findings (unremarkable); XZ – adrenal X zone (vacuolations expected in females at certain ages); ZG – adrenal zona glomerulosa; ZF – adrenal zona Fasciculata; ZR – adrenal zona Redicularis</w:t>
      </w:r>
    </w:p>
    <w:p w:rsidR="00A90375" w:rsidRPr="00AB1CAC" w:rsidRDefault="00A90375" w:rsidP="00AB1CAC">
      <w:pPr>
        <w:spacing w:line="240" w:lineRule="exact"/>
        <w:rPr>
          <w:rFonts w:eastAsia="Times New Roman"/>
          <w:sz w:val="16"/>
          <w:szCs w:val="16"/>
        </w:rPr>
      </w:pPr>
      <w:r w:rsidRPr="00A90375">
        <w:rPr>
          <w:rFonts w:eastAsia="Times New Roman"/>
          <w:b/>
          <w:sz w:val="16"/>
          <w:szCs w:val="16"/>
        </w:rPr>
        <w:t>Scoring:</w:t>
      </w:r>
      <w:r>
        <w:rPr>
          <w:rFonts w:eastAsia="Times New Roman"/>
          <w:sz w:val="16"/>
          <w:szCs w:val="16"/>
        </w:rPr>
        <w:t xml:space="preserve"> 0 = normal / unremarkable / NSF / WNL; 1 = mild; 2 = moderate; 3 = Marked / severe; H = High; L = Low</w:t>
      </w:r>
    </w:p>
    <w:sectPr w:rsidR="00A90375" w:rsidRPr="00AB1CAC" w:rsidSect="006B58C1">
      <w:pgSz w:w="15840" w:h="12240" w:orient="landscape"/>
      <w:pgMar w:top="720" w:right="720" w:bottom="720" w:left="720" w:header="850" w:footer="994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A97853"/>
    <w:rsid w:val="000449A5"/>
    <w:rsid w:val="000632BE"/>
    <w:rsid w:val="00075BA3"/>
    <w:rsid w:val="00094EE0"/>
    <w:rsid w:val="000B573A"/>
    <w:rsid w:val="001707FE"/>
    <w:rsid w:val="001779F9"/>
    <w:rsid w:val="001970B4"/>
    <w:rsid w:val="00207698"/>
    <w:rsid w:val="00414C82"/>
    <w:rsid w:val="00436B6E"/>
    <w:rsid w:val="004A7A98"/>
    <w:rsid w:val="004F14D1"/>
    <w:rsid w:val="005B580E"/>
    <w:rsid w:val="006B58C1"/>
    <w:rsid w:val="006B63CB"/>
    <w:rsid w:val="007C74AE"/>
    <w:rsid w:val="0084487D"/>
    <w:rsid w:val="008630CE"/>
    <w:rsid w:val="00897A27"/>
    <w:rsid w:val="00897D11"/>
    <w:rsid w:val="00965C40"/>
    <w:rsid w:val="00992C46"/>
    <w:rsid w:val="00A3291B"/>
    <w:rsid w:val="00A44C2A"/>
    <w:rsid w:val="00A90375"/>
    <w:rsid w:val="00A97853"/>
    <w:rsid w:val="00AA2EBD"/>
    <w:rsid w:val="00AB1CAC"/>
    <w:rsid w:val="00B258AC"/>
    <w:rsid w:val="00BB536D"/>
    <w:rsid w:val="00C6030D"/>
    <w:rsid w:val="00C91FFA"/>
    <w:rsid w:val="00DA0DD1"/>
    <w:rsid w:val="00E96508"/>
    <w:rsid w:val="00F0726E"/>
    <w:rsid w:val="00F95FFF"/>
    <w:rsid w:val="00FC2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73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9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5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62</Words>
  <Characters>12329</Characters>
  <Application>Microsoft Office Word</Application>
  <DocSecurity>0</DocSecurity>
  <Lines>102</Lines>
  <Paragraphs>28</Paragraphs>
  <ScaleCrop>false</ScaleCrop>
  <Company/>
  <LinksUpToDate>false</LinksUpToDate>
  <CharactersWithSpaces>14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0011690</cp:lastModifiedBy>
  <cp:revision>5</cp:revision>
  <dcterms:created xsi:type="dcterms:W3CDTF">2015-12-03T16:40:00Z</dcterms:created>
  <dcterms:modified xsi:type="dcterms:W3CDTF">2016-02-09T01:27:00Z</dcterms:modified>
</cp:coreProperties>
</file>